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4E25B5" w14:textId="7EE4F8C4" w:rsidR="00F61445" w:rsidRPr="00F61445" w:rsidRDefault="00F61445" w:rsidP="00F61445">
      <w:r>
        <w:rPr>
          <w:b/>
          <w:bCs/>
        </w:rPr>
        <w:t>Supporting</w:t>
      </w:r>
      <w:r w:rsidRPr="00F61445">
        <w:rPr>
          <w:b/>
          <w:bCs/>
        </w:rPr>
        <w:t xml:space="preserve"> Figure 1. Syllable composition change for each pair of male-female with change of interaction intensity. A-H. </w:t>
      </w:r>
      <w:r w:rsidRPr="00F61445">
        <w:t>Percentages of each syllable type recorded across courtship (gray) and mating (red) interactions for each pair of male-female included in vocalization recordings for Experiment I. The total number of syllables for each context is indicated at the top right corner of each panel (total syllables in courtship, n=6056; mating, n=7237 syllables). </w:t>
      </w:r>
    </w:p>
    <w:sectPr w:rsidR="00D07F92" w:rsidRPr="00F61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445"/>
    <w:rsid w:val="00446665"/>
    <w:rsid w:val="005F581E"/>
    <w:rsid w:val="007F5F5C"/>
    <w:rsid w:val="008664A0"/>
    <w:rsid w:val="009A346A"/>
    <w:rsid w:val="00AD151F"/>
    <w:rsid w:val="00D51D5F"/>
    <w:rsid w:val="00E53712"/>
    <w:rsid w:val="00F61445"/>
    <w:rsid w:val="00FE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88B21"/>
  <w15:chartTrackingRefBased/>
  <w15:docId w15:val="{9255AD79-BE24-E343-85DF-4028488C7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14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4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4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4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4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4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4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4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4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4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4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4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4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4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4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4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4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4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4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4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4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4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Wenstrup</dc:creator>
  <cp:keywords/>
  <dc:description/>
  <cp:lastModifiedBy>Jeff Wenstrup</cp:lastModifiedBy>
  <cp:revision>1</cp:revision>
  <dcterms:created xsi:type="dcterms:W3CDTF">2025-08-24T12:45:00Z</dcterms:created>
  <dcterms:modified xsi:type="dcterms:W3CDTF">2025-08-24T12:46:00Z</dcterms:modified>
</cp:coreProperties>
</file>